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-259"/>
        <w:tblW w:w="10540" w:type="dxa"/>
        <w:tblLook w:val="04A0" w:firstRow="1" w:lastRow="0" w:firstColumn="1" w:lastColumn="0" w:noHBand="0" w:noVBand="1"/>
      </w:tblPr>
      <w:tblGrid>
        <w:gridCol w:w="126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</w:tblGrid>
      <w:tr w:rsidR="00FA6430" w:rsidRPr="00D1693B" w14:paraId="6ECB1013" w14:textId="77777777" w:rsidTr="00594DC1">
        <w:trPr>
          <w:trHeight w:val="340"/>
        </w:trPr>
        <w:tc>
          <w:tcPr>
            <w:tcW w:w="10540" w:type="dxa"/>
            <w:gridSpan w:val="17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F5CD20" w14:textId="567159F3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Tabl</w:t>
            </w:r>
            <w:r w:rsidR="002074EE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e</w:t>
            </w: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 xml:space="preserve"> S2. </w:t>
            </w:r>
            <w: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Descriptive statistics and correlation between variables (Inclusive class)</w:t>
            </w:r>
          </w:p>
        </w:tc>
      </w:tr>
      <w:tr w:rsidR="00FA6430" w:rsidRPr="00D1693B" w14:paraId="5AD6620D" w14:textId="77777777" w:rsidTr="00594DC1">
        <w:trPr>
          <w:trHeight w:val="34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34A5BB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Variables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6E874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M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D064CF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SD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B83BA7" w14:textId="432EAD9E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1</w:t>
            </w:r>
            <w:r w:rsidR="002D2D98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D5696F" w14:textId="70C7616F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2</w:t>
            </w:r>
            <w:r w:rsidR="002D2D98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3A9326" w14:textId="2BF1D3C4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3</w:t>
            </w:r>
            <w:r w:rsidR="002D2D98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2C121D" w14:textId="7755C42A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4</w:t>
            </w:r>
            <w:r w:rsidR="002D2D98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BFBF5E" w14:textId="305387C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5</w:t>
            </w:r>
            <w:r w:rsidR="002D2D98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1D7B60" w14:textId="0F8CB556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6</w:t>
            </w:r>
            <w:r w:rsidR="002D2D98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12E006" w14:textId="24156821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7</w:t>
            </w:r>
            <w:r w:rsidR="002D2D98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293154" w14:textId="64488331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8</w:t>
            </w:r>
            <w:r w:rsidR="002D2D98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56339D" w14:textId="4CDDDA66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9</w:t>
            </w:r>
            <w:r w:rsidR="002D2D98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06EE8B" w14:textId="38148702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10</w:t>
            </w:r>
            <w:r w:rsidR="002D2D98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FA228A" w14:textId="068C3AC9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11</w:t>
            </w:r>
            <w:r w:rsidR="002D2D98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0BCC05" w14:textId="4CB7E971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12</w:t>
            </w:r>
            <w:r w:rsidR="002D2D98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9EA505" w14:textId="46836546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13</w:t>
            </w:r>
            <w:r w:rsidR="002D2D98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2D9C69" w14:textId="39D10460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14</w:t>
            </w:r>
            <w:r w:rsidR="002D2D98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.</w:t>
            </w:r>
          </w:p>
        </w:tc>
      </w:tr>
      <w:tr w:rsidR="00FA6430" w:rsidRPr="00D1693B" w14:paraId="6D4BC4E6" w14:textId="77777777" w:rsidTr="00594DC1">
        <w:trPr>
          <w:trHeight w:val="340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7C7AF1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1. Political Interest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8550CE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2.38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79E659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0.97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86B34E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99A269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F85F59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6EC4EE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85B201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0ABE82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3B5B85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32AC12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001590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482C26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D28ACA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23512F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EE3DD5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C6F256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FA6430" w:rsidRPr="00D1693B" w14:paraId="5573E7C7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0ECDAEE8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2. Political Ideology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3BBBDCC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4.1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46CE179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2.19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012B8CB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10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9483BC9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32A4133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713F754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4041508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BA79143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67C9F3A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5F55B2C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0B77E6D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A79F477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3A43D0B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EC6913B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2BE7427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F7ACF69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FA6430" w:rsidRPr="00D1693B" w14:paraId="6A6C4DE9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5A8FA837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 xml:space="preserve">3. </w:t>
            </w:r>
            <w:proofErr w:type="spellStart"/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imbgeco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4352789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7.25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63A9FA5" w14:textId="110D4334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2</w:t>
            </w:r>
            <w: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.0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20B2D7E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-.22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1DD2F96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08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D776E25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9C98DC8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45113BC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56F0A95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FF5D68F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5352363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29B551F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C1D5D07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D86BC6B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4F73DC5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C0993CB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677BBCB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FA6430" w:rsidRPr="00D1693B" w14:paraId="13248C66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57F5C487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 xml:space="preserve">4. </w:t>
            </w:r>
            <w:proofErr w:type="spellStart"/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imueclt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A814391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7.67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C09C0F5" w14:textId="42F379AE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2</w:t>
            </w:r>
            <w: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.0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D3C4215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20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BBFF99E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16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ED80202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54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FD1D7DF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0537B5A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DAFF067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1A68EEA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DC56546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8CB0618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FB5B47C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8D9FD38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DD43711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1516C68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BB89478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FA6430" w:rsidRPr="00D1693B" w14:paraId="4C073891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7C2ADF7F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 xml:space="preserve">5. </w:t>
            </w:r>
            <w:proofErr w:type="spellStart"/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imwbcnt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3CCFF0E" w14:textId="0FF05FC9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7</w:t>
            </w:r>
            <w: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.0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A616F90" w14:textId="7DC18506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2</w:t>
            </w:r>
            <w: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.0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701B8FC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17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82274F0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10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CECE96A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54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7C35343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60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B5DFD51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FCBED4F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D5BC439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4836DFD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11F4DFE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8FFBCE5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5FEA32B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4C65368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77A8BC2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350562F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FA6430" w:rsidRPr="00D1693B" w14:paraId="45CA1F11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4C11F74E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6. Security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8494300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2.58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D9C44C5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1.13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F071760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20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E18A799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17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2E27DBC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10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5FE7760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15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E36953C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07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F080646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1E57F5A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C5363F4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62E73B2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F1914EF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044E12D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D7F58B6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97AFE09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E70506C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FA6430" w:rsidRPr="00D1693B" w14:paraId="753C6D0D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7616B53A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7. Conformity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0335B0B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3.17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D38A145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1.19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08F9999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16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0047200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15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59647BC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10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14ADA0E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13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F9C0E00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08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0D1D159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44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C58FCEA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CEB7A54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0C0DE74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222DE3D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EB47252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B929B6A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261135D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130B92A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FA6430" w:rsidRPr="00D1693B" w14:paraId="5C0B303D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2A308209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8. Tradition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1F965EB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2.8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7C7A942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1.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1B52E5B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16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EC029C1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14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D0EC302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11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A5BDACD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14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0E5B15C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09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6D1C375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42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844195A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44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78D595E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4AA27D6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EC741E4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D37991F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8FA3D89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317939A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A8644D4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FA6430" w:rsidRPr="00D1693B" w14:paraId="5FC74885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344668FB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9. Benevolence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C363057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1.8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5E93434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0.7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E846404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06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7FDBEFA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0.0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C944846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FA57BE5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04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A8EF18F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06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8D5CE0C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25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D4E66B1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17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3C68751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27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242014D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9389668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AEEC66E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53F6213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BA22CE6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7A13DA8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FA6430" w:rsidRPr="00D1693B" w14:paraId="775630BE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7B360522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10. Universalism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26FDBFD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1.85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85775D0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0.69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E4FA4E6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17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075DA9A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12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45037FD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08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480A9EC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16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7038160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13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C871404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15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517DCFC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09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F856904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16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C1AA481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50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525D1D7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6EFEAF1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D14DE1E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499F213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0E8A031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FA6430" w:rsidRPr="00D1693B" w14:paraId="03C4ECC8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4098EB07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11. Self-direction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57D3041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2.25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EB0F6BE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0.96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5F6BBA8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18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589CD69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04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29A0386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06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985DF01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07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FC91377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06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FFC8E80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03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6F3AF46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12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D97E421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05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7177559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30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9FD8303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36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D980653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C3757ED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234D44D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FC1401A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FA6430" w:rsidRPr="00D1693B" w14:paraId="1BADB3EB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34BC6523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12. Stimulation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A80B732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3.3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700DDF1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1.2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74F4C27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03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82959B2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0.03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562E04D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04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D43AD42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06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85A9B2A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07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6FF5A19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05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D3041A1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09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F52A172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08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00851BB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20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A343912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19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07E1B9D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43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0F63917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0F90623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C6D644D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FA6430" w:rsidRPr="00D1693B" w14:paraId="00FE7AF6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71DBFEF5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13. Hedonism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FD0ECE0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2.94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D1C0832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1.19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7733032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0.0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90CB354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03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74843BB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A5B28D6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0.0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63A73A8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B73CCAD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04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47FB7C1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06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2B935B6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03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64E75B6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22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B06A4DA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17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8EF21F3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34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8F6508D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50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C7D12EE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54C08E7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FA6430" w:rsidRPr="00D1693B" w14:paraId="4149F76C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3DBFD85A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14. Achievement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3DBDC40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3.23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49D433E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1.23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02959A5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04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D60EAA8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05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A16EF18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03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CDF512C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08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E39DC93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0.03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CCFDA34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30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CF2DED2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19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C5B07B7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11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B43C0D6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17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149A4EA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07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148704F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27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3097597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32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CF11B76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27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8B77680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FA6430" w:rsidRPr="00D1693B" w14:paraId="7C4316FE" w14:textId="77777777" w:rsidTr="00594DC1">
        <w:trPr>
          <w:trHeight w:val="340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A5CBCA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15. Power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87F140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3.91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3F2188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1.04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F62CDC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09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23AE38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10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DF59F5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8AEE02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09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D9B30C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03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6919F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29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FD7ECB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27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F5F927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11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642AFA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04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D1A28C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-.07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5593B9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16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110942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21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9CF5C7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24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8DB419" w14:textId="77777777" w:rsidR="00FA6430" w:rsidRPr="00D1693B" w:rsidRDefault="00FA6430" w:rsidP="00594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</w:pPr>
            <w:r w:rsidRPr="00D1693B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eastAsia="en-GB"/>
              </w:rPr>
              <w:t>.53**</w:t>
            </w:r>
          </w:p>
        </w:tc>
      </w:tr>
      <w:tr w:rsidR="00FA6430" w:rsidRPr="00D1693B" w14:paraId="1B5B5284" w14:textId="77777777" w:rsidTr="00594DC1">
        <w:trPr>
          <w:trHeight w:val="340"/>
        </w:trPr>
        <w:tc>
          <w:tcPr>
            <w:tcW w:w="10540" w:type="dxa"/>
            <w:gridSpan w:val="17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D60E67" w14:textId="77777777" w:rsidR="00FA6430" w:rsidRPr="00FA6430" w:rsidRDefault="00FA6430" w:rsidP="00594DC1">
            <w:pP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</w:pPr>
            <w:r w:rsidRPr="00D51D41">
              <w:rPr>
                <w:rFonts w:ascii="Calibri Light" w:eastAsia="Times New Roman" w:hAnsi="Calibri Light" w:cs="Calibri Light"/>
                <w:i/>
                <w:iCs/>
                <w:color w:val="000000"/>
                <w:sz w:val="13"/>
                <w:szCs w:val="13"/>
                <w:lang w:val="en-US" w:eastAsia="en-GB"/>
              </w:rPr>
              <w:t>Note</w:t>
            </w:r>
            <w:r w:rsidRPr="00D51D41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.</w:t>
            </w:r>
            <w:r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 xml:space="preserve"> </w:t>
            </w:r>
            <w:r w:rsidRPr="00FA6430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 xml:space="preserve">** = </w:t>
            </w:r>
            <w:r w:rsidRPr="00FA6430">
              <w:rPr>
                <w:rFonts w:ascii="Calibri Light" w:eastAsia="Times New Roman" w:hAnsi="Calibri Light" w:cs="Calibri Light"/>
                <w:i/>
                <w:iCs/>
                <w:color w:val="000000"/>
                <w:sz w:val="13"/>
                <w:szCs w:val="13"/>
                <w:lang w:val="en-US" w:eastAsia="en-GB"/>
              </w:rPr>
              <w:t>p</w:t>
            </w:r>
            <w:r w:rsidRPr="00FA6430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 xml:space="preserve"> &lt; .01; * = </w:t>
            </w:r>
            <w:r w:rsidRPr="00FA6430">
              <w:rPr>
                <w:rFonts w:ascii="Calibri Light" w:eastAsia="Times New Roman" w:hAnsi="Calibri Light" w:cs="Calibri Light"/>
                <w:i/>
                <w:iCs/>
                <w:color w:val="000000"/>
                <w:sz w:val="13"/>
                <w:szCs w:val="13"/>
                <w:lang w:val="en-US" w:eastAsia="en-GB"/>
              </w:rPr>
              <w:t>p</w:t>
            </w:r>
            <w:r w:rsidRPr="00FA6430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 xml:space="preserve"> &lt; .05. </w:t>
            </w:r>
            <w:proofErr w:type="spellStart"/>
            <w:r w:rsidRPr="00FA6430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imbgeco</w:t>
            </w:r>
            <w:proofErr w:type="spellEnd"/>
            <w:r w:rsidRPr="00FA6430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 xml:space="preserve"> = immigration is good or bad for economy; </w:t>
            </w:r>
            <w:proofErr w:type="spellStart"/>
            <w:r w:rsidRPr="00FA6430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imueclt</w:t>
            </w:r>
            <w:proofErr w:type="spellEnd"/>
            <w:r w:rsidRPr="00FA6430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 xml:space="preserve"> = whether immigration undermines or enriches culture; </w:t>
            </w:r>
            <w:proofErr w:type="spellStart"/>
            <w:r w:rsidRPr="00FA6430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>imwbcnt</w:t>
            </w:r>
            <w:proofErr w:type="spellEnd"/>
            <w:r w:rsidRPr="00FA6430">
              <w:rPr>
                <w:rFonts w:ascii="Calibri Light" w:eastAsia="Times New Roman" w:hAnsi="Calibri Light" w:cs="Calibri Light"/>
                <w:color w:val="000000"/>
                <w:sz w:val="13"/>
                <w:szCs w:val="13"/>
                <w:lang w:val="en-US" w:eastAsia="en-GB"/>
              </w:rPr>
              <w:t xml:space="preserve"> = immigration makes the country better or worse place to live.</w:t>
            </w:r>
          </w:p>
          <w:p w14:paraId="12F35046" w14:textId="77777777" w:rsidR="00FA6430" w:rsidRPr="00D1693B" w:rsidRDefault="00FA6430" w:rsidP="00594DC1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13"/>
                <w:szCs w:val="13"/>
                <w:lang w:eastAsia="en-GB"/>
              </w:rPr>
            </w:pPr>
          </w:p>
        </w:tc>
      </w:tr>
    </w:tbl>
    <w:p w14:paraId="78E6C58F" w14:textId="243856CD" w:rsidR="00FA6430" w:rsidRPr="00FA6430" w:rsidRDefault="00FA6430" w:rsidP="00FA6430"/>
    <w:sectPr w:rsidR="00FA6430" w:rsidRPr="00FA643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63B"/>
    <w:rsid w:val="000603C1"/>
    <w:rsid w:val="000A263B"/>
    <w:rsid w:val="000C50AC"/>
    <w:rsid w:val="000C724B"/>
    <w:rsid w:val="00102530"/>
    <w:rsid w:val="00117031"/>
    <w:rsid w:val="001A37CC"/>
    <w:rsid w:val="001C2108"/>
    <w:rsid w:val="002074EE"/>
    <w:rsid w:val="002D2D98"/>
    <w:rsid w:val="002D6065"/>
    <w:rsid w:val="00456C64"/>
    <w:rsid w:val="004701AA"/>
    <w:rsid w:val="00475455"/>
    <w:rsid w:val="00581C68"/>
    <w:rsid w:val="0064193E"/>
    <w:rsid w:val="00644AAB"/>
    <w:rsid w:val="0065261D"/>
    <w:rsid w:val="006B40F5"/>
    <w:rsid w:val="007248CC"/>
    <w:rsid w:val="00771F42"/>
    <w:rsid w:val="00925998"/>
    <w:rsid w:val="00962C1E"/>
    <w:rsid w:val="00980D00"/>
    <w:rsid w:val="00B256D1"/>
    <w:rsid w:val="00C61B31"/>
    <w:rsid w:val="00CF2395"/>
    <w:rsid w:val="00D51D41"/>
    <w:rsid w:val="00DA2EC8"/>
    <w:rsid w:val="00DE4E70"/>
    <w:rsid w:val="00EE1E44"/>
    <w:rsid w:val="00F70DB5"/>
    <w:rsid w:val="00FA6430"/>
    <w:rsid w:val="00FC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430245"/>
  <w15:chartTrackingRefBased/>
  <w15:docId w15:val="{4498EB2B-F4D5-ED4F-86D5-6791D1BA6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0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60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33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i Altabatabaei Hadi</dc:creator>
  <cp:keywords/>
  <dc:description/>
  <cp:lastModifiedBy>Ghazi Altabatabaei Hadi</cp:lastModifiedBy>
  <cp:revision>24</cp:revision>
  <dcterms:created xsi:type="dcterms:W3CDTF">2021-03-23T16:18:00Z</dcterms:created>
  <dcterms:modified xsi:type="dcterms:W3CDTF">2021-04-01T14:13:00Z</dcterms:modified>
</cp:coreProperties>
</file>